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350"/>
        <w:gridCol w:w="1080"/>
        <w:gridCol w:w="1080"/>
        <w:gridCol w:w="900"/>
        <w:gridCol w:w="810"/>
      </w:tblGrid>
      <w:tr w:rsidR="00522499" w14:paraId="36E7EEA4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59877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70EA2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92B01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38A26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dev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7A3E7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7B56D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2499" w14:paraId="169E6803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ACD76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9176F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4E8FF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B5939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AD0B4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3993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2499" w14:paraId="2614B0B8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909FD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11304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34DB4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619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8D6A6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F5348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AB4BF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2499" w14:paraId="1E5C7B4B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C5891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xed effect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E5E5B" w14:textId="77777777" w:rsidR="00522499" w:rsidRPr="002034D5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6C54B" w14:textId="77777777" w:rsidR="00522499" w:rsidRPr="002034D5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B9EF1" w14:textId="77777777" w:rsidR="00522499" w:rsidRPr="002034D5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proofErr w:type="spellStart"/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f</w:t>
            </w:r>
            <w:proofErr w:type="spellEnd"/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D7572" w14:textId="77777777" w:rsidR="00522499" w:rsidRPr="002034D5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t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F4D7D" w14:textId="77777777" w:rsidR="00522499" w:rsidRPr="002034D5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522499" w14:paraId="18EFCA1E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2BFA4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ED6C9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79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2BF8D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5.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B5899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286ED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F056C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22499" w14:paraId="0A5E0D59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9981F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id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DB214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659AC9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FCB9E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32185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9E335" w14:textId="77777777" w:rsidR="00522499" w:rsidRDefault="0052249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522499" w14:paraId="42F57783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2BF6F" w14:textId="77777777" w:rsidR="00522499" w:rsidRDefault="00522499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Statistic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6F6B2" w14:textId="77777777" w:rsidR="00522499" w:rsidRDefault="00522499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2B753" w14:textId="77777777" w:rsidR="00522499" w:rsidRDefault="00522499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A884" w14:textId="77777777" w:rsidR="00522499" w:rsidRDefault="00522499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0C717" w14:textId="77777777" w:rsidR="00522499" w:rsidRDefault="00522499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28FDA" w14:textId="77777777" w:rsidR="00522499" w:rsidRDefault="00522499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22499" w14:paraId="59F88BB4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F6A3D8" w14:textId="77777777" w:rsidR="00522499" w:rsidRDefault="00522499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Trial 1 = 19; Trial 2 = 16</w:t>
            </w:r>
          </w:p>
        </w:tc>
      </w:tr>
      <w:tr w:rsidR="00522499" w14:paraId="3D410977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46A5C" w14:textId="77777777" w:rsidR="00522499" w:rsidRDefault="00522499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32, 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32</w:t>
            </w:r>
          </w:p>
        </w:tc>
      </w:tr>
    </w:tbl>
    <w:p w14:paraId="30B4C564" w14:textId="77777777" w:rsidR="005B2F7F" w:rsidRDefault="005B2F7F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0C7"/>
    <w:rsid w:val="00277418"/>
    <w:rsid w:val="00522499"/>
    <w:rsid w:val="005B2F7F"/>
    <w:rsid w:val="00AB3FA2"/>
    <w:rsid w:val="00BA60DD"/>
    <w:rsid w:val="00D1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3D31DC"/>
  <w15:chartTrackingRefBased/>
  <w15:docId w15:val="{32AB5EBC-E730-8F44-8A6A-2038AC08E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0C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3</cp:revision>
  <dcterms:created xsi:type="dcterms:W3CDTF">2022-05-20T17:13:00Z</dcterms:created>
  <dcterms:modified xsi:type="dcterms:W3CDTF">2022-06-17T20:49:00Z</dcterms:modified>
</cp:coreProperties>
</file>